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39205" w14:textId="02D8C360" w:rsidR="00593781" w:rsidRPr="00593781" w:rsidRDefault="00593781" w:rsidP="005C07F5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9378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ppendix Table </w:t>
      </w:r>
      <w:r w:rsidR="00935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59378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arison on demographic characteristics between interview participants and other intervention-arm participants who consented to this study</w:t>
      </w:r>
    </w:p>
    <w:tbl>
      <w:tblPr>
        <w:tblW w:w="9765" w:type="dxa"/>
        <w:tblLook w:val="04A0" w:firstRow="1" w:lastRow="0" w:firstColumn="1" w:lastColumn="0" w:noHBand="0" w:noVBand="1"/>
      </w:tblPr>
      <w:tblGrid>
        <w:gridCol w:w="2972"/>
        <w:gridCol w:w="2264"/>
        <w:gridCol w:w="2264"/>
        <w:gridCol w:w="2265"/>
      </w:tblGrid>
      <w:tr w:rsidR="007043C7" w:rsidRPr="007347E5" w14:paraId="57D5A235" w14:textId="77777777" w:rsidTr="001C71B4">
        <w:trPr>
          <w:trHeight w:val="64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9DCC3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emographic characteristic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6FC21" w14:textId="77777777" w:rsidR="007043C7" w:rsidRPr="007347E5" w:rsidRDefault="007043C7" w:rsidP="007043C7">
            <w:pPr>
              <w:spacing w:after="0" w:line="240" w:lineRule="auto"/>
              <w:ind w:left="-12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Interview participants (N=16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36F47" w14:textId="3060D4DD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Other </w:t>
            </w:r>
            <w:proofErr w:type="spellStart"/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articipants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a</w:t>
            </w:r>
            <w:proofErr w:type="spellEnd"/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(N=57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0E936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otal (N=73)</w:t>
            </w:r>
          </w:p>
        </w:tc>
      </w:tr>
      <w:tr w:rsidR="007043C7" w:rsidRPr="007347E5" w14:paraId="3C2F17FF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CA146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3C1FD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5CC4C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B3ABA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</w:tr>
      <w:tr w:rsidR="007043C7" w:rsidRPr="007347E5" w14:paraId="6B8654EA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85FB6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ge,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Median (Q1, Q3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CAD4C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7.9 (17.8 ,18.1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110E7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.1 (17.8 ,18.2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25504" w14:textId="7DD1974E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.0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(17.8 ,18.2)</w:t>
            </w:r>
          </w:p>
        </w:tc>
      </w:tr>
      <w:tr w:rsidR="007043C7" w:rsidRPr="007347E5" w14:paraId="3B88E68A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48627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x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b</w:t>
            </w:r>
            <w:proofErr w:type="spellEnd"/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,</w:t>
            </w: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 (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B446F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D2DFE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A30AE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</w:tr>
      <w:tr w:rsidR="007043C7" w:rsidRPr="007347E5" w14:paraId="7D127F44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1214A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emal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6CF99" w14:textId="5110C843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 (50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717DE" w14:textId="64313F4C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1 (55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B8015" w14:textId="34DE1F02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9 (54%)</w:t>
            </w:r>
          </w:p>
        </w:tc>
      </w:tr>
      <w:tr w:rsidR="007043C7" w:rsidRPr="007347E5" w14:paraId="0BC18049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93EED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l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FE13C" w14:textId="1DDA46CD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 (50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0C484" w14:textId="4E064D59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5 (4</w:t>
            </w:r>
            <w:r w:rsidR="00247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D065" w14:textId="1066026D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3 (4</w:t>
            </w:r>
            <w:r w:rsidR="00247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%)</w:t>
            </w:r>
          </w:p>
        </w:tc>
      </w:tr>
      <w:tr w:rsidR="007043C7" w:rsidRPr="007347E5" w14:paraId="23FF5FF6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331B6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Ethnic </w:t>
            </w:r>
            <w:proofErr w:type="spellStart"/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identity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c</w:t>
            </w:r>
            <w:proofErr w:type="spellEnd"/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, n (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6C7A5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5C515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67CB0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</w:tr>
      <w:tr w:rsidR="007043C7" w:rsidRPr="007347E5" w14:paraId="57EBE544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1186B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Whit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26F41" w14:textId="107A6303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 (3</w:t>
            </w:r>
            <w:r w:rsidR="002478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2D4CC" w14:textId="3047E1B9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 (58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A7B30" w14:textId="2AC0B709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 (5</w:t>
            </w:r>
            <w:r w:rsidR="009446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%)</w:t>
            </w:r>
          </w:p>
        </w:tc>
      </w:tr>
      <w:tr w:rsidR="007043C7" w:rsidRPr="007347E5" w14:paraId="0529DA14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741C4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iddle Eastern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2AA6E" w14:textId="0C90A045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 (12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140F0" w14:textId="5322BC75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 (16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4FE24" w14:textId="674572BF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 (15%)</w:t>
            </w:r>
          </w:p>
        </w:tc>
      </w:tr>
      <w:tr w:rsidR="007043C7" w:rsidRPr="007347E5" w14:paraId="779EAD14" w14:textId="77777777" w:rsidTr="001C71B4">
        <w:trPr>
          <w:trHeight w:val="6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FD562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sian (South, Southeast, East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9D935" w14:textId="646A287B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 (31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EA077" w14:textId="4780EC93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 (</w:t>
            </w:r>
            <w:r w:rsidR="00F34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EE9BF" w14:textId="0B42A8EF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 (8%)</w:t>
            </w:r>
          </w:p>
        </w:tc>
      </w:tr>
      <w:tr w:rsidR="007043C7" w:rsidRPr="007347E5" w14:paraId="3CFAE483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2DF37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lack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9F9B3" w14:textId="2CE969FF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 (12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D3521" w14:textId="08024334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 (5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BD215" w14:textId="14D0B618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 (7%)</w:t>
            </w:r>
          </w:p>
        </w:tc>
      </w:tr>
      <w:tr w:rsidR="007043C7" w:rsidRPr="007347E5" w14:paraId="3A5580A8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48FD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Other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5CBC0" w14:textId="78E673C3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 (6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68DA5" w14:textId="6DFA0EC4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 (18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4D5C6" w14:textId="1789E38A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 (15%)</w:t>
            </w:r>
          </w:p>
        </w:tc>
      </w:tr>
      <w:tr w:rsidR="007043C7" w:rsidRPr="007347E5" w14:paraId="60CBB2DE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57DBA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rivate insurance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, n (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53A77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09E4E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5DD38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</w:tr>
      <w:tr w:rsidR="007043C7" w:rsidRPr="007347E5" w14:paraId="30963B80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9D12F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Ye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AA616" w14:textId="38D9197E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 (62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23B57" w14:textId="26A20CB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7 (47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B3110" w14:textId="79A0FE81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7 (5</w:t>
            </w:r>
            <w:r w:rsidR="00A538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%)</w:t>
            </w:r>
          </w:p>
        </w:tc>
      </w:tr>
      <w:tr w:rsidR="007043C7" w:rsidRPr="007347E5" w14:paraId="414606F3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55C98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DE472" w14:textId="3C70C78B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 (12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1D037" w14:textId="5C84147F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 (35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DAFEA" w14:textId="1E2BDA94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 (30%)</w:t>
            </w:r>
          </w:p>
        </w:tc>
      </w:tr>
      <w:tr w:rsidR="007043C7" w:rsidRPr="007347E5" w14:paraId="1A5D71AA" w14:textId="77777777" w:rsidTr="001C71B4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5689A" w14:textId="77777777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on't know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AAAFF" w14:textId="26C3A85D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 (25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EC451" w14:textId="7EB9B95F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 (1</w:t>
            </w:r>
            <w:r w:rsidR="00A538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</w:t>
            </w: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E1C6E" w14:textId="5E28796C" w:rsidR="007043C7" w:rsidRPr="007347E5" w:rsidRDefault="007043C7" w:rsidP="00734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47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 (19%)</w:t>
            </w:r>
          </w:p>
        </w:tc>
      </w:tr>
    </w:tbl>
    <w:p w14:paraId="0941B602" w14:textId="4D2A0D22" w:rsidR="007347E5" w:rsidRPr="00593781" w:rsidRDefault="005937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3781">
        <w:rPr>
          <w:rFonts w:ascii="Times New Roman" w:hAnsi="Times New Roman" w:cs="Times New Roman"/>
          <w:sz w:val="24"/>
          <w:szCs w:val="24"/>
          <w:lang w:val="en-US"/>
        </w:rPr>
        <w:t xml:space="preserve">N.B. </w:t>
      </w:r>
      <w:r w:rsidRPr="00DD7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93781">
        <w:rPr>
          <w:rFonts w:ascii="Times New Roman" w:hAnsi="Times New Roman" w:cs="Times New Roman"/>
          <w:sz w:val="24"/>
          <w:szCs w:val="24"/>
          <w:lang w:val="en-US"/>
        </w:rPr>
        <w:t>: Other intervention arm participants who consented to this study</w:t>
      </w:r>
      <w:r w:rsidR="00DD7C2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937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7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593781">
        <w:rPr>
          <w:rFonts w:ascii="Times New Roman" w:hAnsi="Times New Roman" w:cs="Times New Roman"/>
          <w:sz w:val="24"/>
          <w:szCs w:val="24"/>
          <w:lang w:val="en-US"/>
        </w:rPr>
        <w:t xml:space="preserve">: Missing value for other intervention arm participants who consented to this study was 1. </w:t>
      </w:r>
      <w:r w:rsidRPr="00DD7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593781">
        <w:rPr>
          <w:rFonts w:ascii="Times New Roman" w:hAnsi="Times New Roman" w:cs="Times New Roman"/>
          <w:sz w:val="24"/>
          <w:szCs w:val="24"/>
          <w:lang w:val="en-US"/>
        </w:rPr>
        <w:t>: Missing value for other intervention arm participants who consented to this study was 2</w:t>
      </w:r>
      <w:r w:rsidR="00DD7C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347E5" w:rsidRPr="005937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06"/>
    <w:rsid w:val="0000039B"/>
    <w:rsid w:val="000C781D"/>
    <w:rsid w:val="001C71B4"/>
    <w:rsid w:val="002478C3"/>
    <w:rsid w:val="00251643"/>
    <w:rsid w:val="0027030E"/>
    <w:rsid w:val="00425651"/>
    <w:rsid w:val="00437406"/>
    <w:rsid w:val="00465814"/>
    <w:rsid w:val="00467A46"/>
    <w:rsid w:val="0053298C"/>
    <w:rsid w:val="00593781"/>
    <w:rsid w:val="005C07F5"/>
    <w:rsid w:val="005D181B"/>
    <w:rsid w:val="0062398C"/>
    <w:rsid w:val="006F1D15"/>
    <w:rsid w:val="007043C7"/>
    <w:rsid w:val="00704A63"/>
    <w:rsid w:val="007347E5"/>
    <w:rsid w:val="00777C9A"/>
    <w:rsid w:val="007918D1"/>
    <w:rsid w:val="007D42AF"/>
    <w:rsid w:val="0092723B"/>
    <w:rsid w:val="00935566"/>
    <w:rsid w:val="009446C3"/>
    <w:rsid w:val="00A445EC"/>
    <w:rsid w:val="00A5389A"/>
    <w:rsid w:val="00AC385B"/>
    <w:rsid w:val="00B6073A"/>
    <w:rsid w:val="00C13908"/>
    <w:rsid w:val="00CA79EC"/>
    <w:rsid w:val="00DB00F9"/>
    <w:rsid w:val="00DD7C20"/>
    <w:rsid w:val="00E1189A"/>
    <w:rsid w:val="00EA04FB"/>
    <w:rsid w:val="00ED629E"/>
    <w:rsid w:val="00F34523"/>
    <w:rsid w:val="00F8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8C84C"/>
  <w15:chartTrackingRefBased/>
  <w15:docId w15:val="{FAB6CFD2-1F63-48A8-BB32-E47C2B98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4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4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4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4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4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4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4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mplementationScienceParagraphs">
    <w:name w:val="Implementation Science Paragraphs"/>
    <w:basedOn w:val="Normal"/>
    <w:qFormat/>
    <w:rsid w:val="00AC385B"/>
    <w:pPr>
      <w:shd w:val="clear" w:color="auto" w:fill="FFFFFF"/>
      <w:autoSpaceDE w:val="0"/>
      <w:autoSpaceDN w:val="0"/>
      <w:adjustRightInd w:val="0"/>
      <w:spacing w:after="0" w:line="480" w:lineRule="auto"/>
      <w:ind w:firstLine="284"/>
    </w:pPr>
    <w:rPr>
      <w:rFonts w:ascii="Times New Roman" w:hAnsi="Times New Roman" w:cs="Times New Roman"/>
      <w:bCs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37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4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4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4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40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9378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F3B2A8-E6E6-4D35-A3AF-AF6BC80482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34763d7-0ff4-42d8-910f-3de9cb627009}" enabled="0" method="" siteId="{934763d7-0ff4-42d8-910f-3de9cb62700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4</Words>
  <Characters>882</Characters>
  <Application>Microsoft Office Word</Application>
  <DocSecurity>0</DocSecurity>
  <Lines>7</Lines>
  <Paragraphs>2</Paragraphs>
  <ScaleCrop>false</ScaleCrop>
  <Company>Trillium Health Partners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i Wang</dc:creator>
  <cp:keywords/>
  <dc:description/>
  <cp:lastModifiedBy>Ruoxi Wang</cp:lastModifiedBy>
  <cp:revision>8</cp:revision>
  <dcterms:created xsi:type="dcterms:W3CDTF">2025-04-25T13:40:00Z</dcterms:created>
  <dcterms:modified xsi:type="dcterms:W3CDTF">2025-05-16T19:25:00Z</dcterms:modified>
</cp:coreProperties>
</file>